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E43" w:rsidRPr="00070E43" w:rsidRDefault="00070E43" w:rsidP="00070E43">
      <w:pPr>
        <w:pStyle w:val="Caption"/>
        <w:spacing w:line="240" w:lineRule="auto"/>
        <w:jc w:val="left"/>
        <w:rPr>
          <w:b w:val="0"/>
          <w:szCs w:val="24"/>
        </w:rPr>
      </w:pPr>
    </w:p>
    <w:p w:rsidR="00070E43" w:rsidRPr="00070E43" w:rsidRDefault="00070E43" w:rsidP="00070E43"/>
    <w:p w:rsidR="00070E43" w:rsidRPr="00070E43" w:rsidRDefault="00070E43" w:rsidP="00070E43"/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1320"/>
        <w:gridCol w:w="1068"/>
        <w:gridCol w:w="1068"/>
        <w:gridCol w:w="1068"/>
        <w:gridCol w:w="1068"/>
        <w:gridCol w:w="1068"/>
        <w:gridCol w:w="1068"/>
      </w:tblGrid>
      <w:tr w:rsidR="00070E43" w:rsidRPr="00070E43" w:rsidTr="0093748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 xml:space="preserve"> α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>β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 xml:space="preserve">       </w:t>
            </w:r>
            <w:proofErr w:type="spellStart"/>
            <w:r w:rsidRPr="00070E43">
              <w:rPr>
                <w:rFonts w:eastAsia="Times New Roman"/>
                <w:b/>
                <w:bCs/>
                <w:color w:val="000000"/>
              </w:rPr>
              <w:t>γS</w:t>
            </w:r>
            <w:proofErr w:type="spellEnd"/>
          </w:p>
        </w:tc>
      </w:tr>
      <w:tr w:rsidR="00070E43" w:rsidRPr="00070E43" w:rsidTr="0093748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>Constru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70E43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</w:tr>
      <w:tr w:rsidR="00070E43" w:rsidRPr="00070E43" w:rsidTr="0093748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2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  <w:szCs w:val="22"/>
              </w:rPr>
              <w:t>11.3±0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  <w:szCs w:val="22"/>
              </w:rPr>
              <w:t>12.5±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  <w:szCs w:val="22"/>
              </w:rPr>
              <w:t>11.5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  <w:szCs w:val="22"/>
              </w:rPr>
              <w:t>10.7±0.3</w:t>
            </w:r>
          </w:p>
        </w:tc>
      </w:tr>
      <w:tr w:rsidR="00070E43" w:rsidRPr="00070E43" w:rsidTr="0093748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1.2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1.2±0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1.4±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0.4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2.1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1.4±0.2</w:t>
            </w:r>
          </w:p>
        </w:tc>
      </w:tr>
      <w:tr w:rsidR="00070E43" w:rsidRPr="00070E43" w:rsidTr="0093748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2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1.0±0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1.3±0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0.7±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3.6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2.2±0.2</w:t>
            </w:r>
          </w:p>
        </w:tc>
      </w:tr>
      <w:tr w:rsidR="00070E43" w:rsidRPr="00070E43" w:rsidTr="0093748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2.1±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0.3±0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4.9±0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0.2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3.4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E43" w:rsidRPr="00070E43" w:rsidRDefault="00070E43" w:rsidP="00937482">
            <w:pPr>
              <w:jc w:val="center"/>
              <w:rPr>
                <w:rFonts w:eastAsia="Times New Roman"/>
                <w:color w:val="000000"/>
              </w:rPr>
            </w:pPr>
            <w:r w:rsidRPr="00070E43">
              <w:rPr>
                <w:rFonts w:eastAsia="Times New Roman"/>
                <w:color w:val="000000"/>
              </w:rPr>
              <w:t>11.4±0.3</w:t>
            </w:r>
          </w:p>
        </w:tc>
      </w:tr>
    </w:tbl>
    <w:p w:rsidR="00070E43" w:rsidRPr="00070E43" w:rsidRDefault="00070E43" w:rsidP="00070E43"/>
    <w:p w:rsidR="00070E43" w:rsidRPr="00070E43" w:rsidRDefault="00070E43" w:rsidP="00070E43"/>
    <w:p w:rsidR="007752F5" w:rsidRPr="00070E43" w:rsidRDefault="007752F5" w:rsidP="00070E43">
      <w:bookmarkStart w:id="0" w:name="_GoBack"/>
      <w:bookmarkEnd w:id="0"/>
    </w:p>
    <w:sectPr w:rsidR="007752F5" w:rsidRPr="0007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463"/>
    <w:rsid w:val="00063463"/>
    <w:rsid w:val="00070E43"/>
    <w:rsid w:val="00102BD0"/>
    <w:rsid w:val="00225366"/>
    <w:rsid w:val="002A4561"/>
    <w:rsid w:val="003842FC"/>
    <w:rsid w:val="007752F5"/>
    <w:rsid w:val="00881035"/>
    <w:rsid w:val="00E474F9"/>
    <w:rsid w:val="00E76B3B"/>
    <w:rsid w:val="00F8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DFCB5-EABC-49F5-99D9-F240C5E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46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3463"/>
    <w:pPr>
      <w:spacing w:line="360" w:lineRule="auto"/>
      <w:jc w:val="center"/>
    </w:pPr>
    <w:rPr>
      <w:rFonts w:eastAsia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ve</dc:creator>
  <cp:keywords/>
  <dc:description/>
  <cp:lastModifiedBy>Creve</cp:lastModifiedBy>
  <cp:revision>3</cp:revision>
  <dcterms:created xsi:type="dcterms:W3CDTF">2013-12-26T15:55:00Z</dcterms:created>
  <dcterms:modified xsi:type="dcterms:W3CDTF">2013-12-26T15:55:00Z</dcterms:modified>
</cp:coreProperties>
</file>